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5">
                <wp:simplePos x="0" y="0"/>
                <wp:positionH relativeFrom="column">
                  <wp:posOffset>3044190</wp:posOffset>
                </wp:positionH>
                <wp:positionV relativeFrom="paragraph">
                  <wp:posOffset>962025</wp:posOffset>
                </wp:positionV>
                <wp:extent cx="10160" cy="2237740"/>
                <wp:effectExtent l="28575" t="635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" cy="2238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9.7pt;margin-top:75.75pt;width:0.75pt;height:176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6">
                <wp:simplePos x="0" y="0"/>
                <wp:positionH relativeFrom="column">
                  <wp:posOffset>3088640</wp:posOffset>
                </wp:positionH>
                <wp:positionV relativeFrom="paragraph">
                  <wp:posOffset>1899920</wp:posOffset>
                </wp:positionV>
                <wp:extent cx="82232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.2pt;margin-top:149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055620</wp:posOffset>
                </wp:positionH>
                <wp:positionV relativeFrom="paragraph">
                  <wp:posOffset>3811905</wp:posOffset>
                </wp:positionV>
                <wp:extent cx="635" cy="83756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0.6pt;margin-top:300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07260</wp:posOffset>
                </wp:positionH>
                <wp:positionV relativeFrom="paragraph">
                  <wp:posOffset>3199765</wp:posOffset>
                </wp:positionV>
                <wp:extent cx="1704340" cy="612775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4240" cy="612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Calibri" w:cs="Times New Roman"/>
                                <w:color w:val="auto"/>
                                <w:lang w:val="en-CA" w:bidi="ar-SA"/>
                              </w:rPr>
                              <w:t>Available Document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3.8pt;margin-top:251.95pt;width:134.15pt;height:48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Calibri" w:cs="Times New Roman"/>
                          <w:color w:val="auto"/>
                          <w:lang w:val="en-CA" w:bidi="ar-SA"/>
                        </w:rPr>
                        <w:t>Available Document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3020" distR="33020" simplePos="0" locked="0" layoutInCell="0" allowOverlap="1" relativeHeight="9">
                <wp:simplePos x="0" y="0"/>
                <wp:positionH relativeFrom="column">
                  <wp:posOffset>3045460</wp:posOffset>
                </wp:positionH>
                <wp:positionV relativeFrom="paragraph">
                  <wp:posOffset>5132070</wp:posOffset>
                </wp:positionV>
                <wp:extent cx="7620" cy="130111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9.8pt;margin-top:404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2">
                <wp:simplePos x="0" y="0"/>
                <wp:positionH relativeFrom="column">
                  <wp:posOffset>3126740</wp:posOffset>
                </wp:positionH>
                <wp:positionV relativeFrom="paragraph">
                  <wp:posOffset>5848985</wp:posOffset>
                </wp:positionV>
                <wp:extent cx="82232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2pt;margin-top:460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8"/>
          <w:szCs w:val="28"/>
        </w:rPr>
        <w:t>Figure 1. Included Universiti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67230</wp:posOffset>
                </wp:positionH>
                <wp:positionV relativeFrom="paragraph">
                  <wp:posOffset>450850</wp:posOffset>
                </wp:positionV>
                <wp:extent cx="2479675" cy="40576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9675" cy="405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Random sample of institutions (n= 1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25pt;height:31.95pt;mso-wrap-distance-left:9.05pt;mso-wrap-distance-right:9.05pt;mso-wrap-distance-top:0pt;mso-wrap-distance-bottom:0pt;margin-top:35.5pt;mso-position-vertical-relative:text;margin-left:154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Random sample of institutions (n= 1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36365</wp:posOffset>
                </wp:positionH>
                <wp:positionV relativeFrom="paragraph">
                  <wp:posOffset>1019810</wp:posOffset>
                </wp:positionV>
                <wp:extent cx="2688590" cy="286893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8590" cy="2868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Guidelines not available (n= 6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Institution did not respond after two attempts to contact (n= 4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Institution stated that no guidelines are used for promotion and tenure (n= 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Institution provided hiring documents only (n= 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Institution not willing to share promotion and tenure guidelines (n= 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Guidelines only available for positions that were not reviewed in the current study (n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1.7pt;height:225.9pt;mso-wrap-distance-left:9.05pt;mso-wrap-distance-right:9.05pt;mso-wrap-distance-top:0pt;mso-wrap-distance-bottom:0pt;margin-top:80.3pt;mso-position-vertical-relative:text;margin-left:309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Guidelines not available (n= 6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Institution did not respond after two attempts to contact (n= 4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Institution stated that no guidelines are used for promotion and tenure (n= 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Institution provided hiring documents only (n= 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Institution not willing to share promotion and tenure guidelines (n= 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Guidelines only available for positions that were not reviewed in the current study (n= 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79880</wp:posOffset>
                </wp:positionH>
                <wp:positionV relativeFrom="paragraph">
                  <wp:posOffset>4718685</wp:posOffset>
                </wp:positionV>
                <wp:extent cx="3014980" cy="37274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4980" cy="372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Guidelines available (n= 1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7.4pt;height:29.35pt;mso-wrap-distance-left:9.05pt;mso-wrap-distance-right:9.05pt;mso-wrap-distance-top:0pt;mso-wrap-distance-bottom:0pt;margin-top:371.55pt;mso-position-vertical-relative:text;margin-left:124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Guidelines available (n= 11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79880</wp:posOffset>
                </wp:positionH>
                <wp:positionV relativeFrom="paragraph">
                  <wp:posOffset>6489700</wp:posOffset>
                </wp:positionV>
                <wp:extent cx="3014980" cy="74358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4980" cy="7435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Guidelines available (n= 9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Faculty guideline (n= 3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Institution or national guideline (n= 5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7.4pt;height:58.55pt;mso-wrap-distance-left:9.05pt;mso-wrap-distance-right:9.05pt;mso-wrap-distance-top:0pt;mso-wrap-distance-bottom:0pt;margin-top:511pt;mso-position-vertical-relative:text;margin-left:124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Guidelines available (n= 9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Faculty guideline (n= 3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Institution or national guideline (n= 53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985260</wp:posOffset>
                </wp:positionH>
                <wp:positionV relativeFrom="paragraph">
                  <wp:posOffset>5690870</wp:posOffset>
                </wp:positionV>
                <wp:extent cx="2688590" cy="36449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8590" cy="364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No faculty of biomedical sciences (n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1.7pt;height:28.7pt;mso-wrap-distance-left:9.05pt;mso-wrap-distance-right:9.05pt;mso-wrap-distance-top:0pt;mso-wrap-distance-bottom:0pt;margin-top:448.1pt;mso-position-vertical-relative:text;margin-left:313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No faculty of biomedical sciences (n= 18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8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11:43:00Z</dcterms:created>
  <dc:creator>Mary and Tim</dc:creator>
  <dc:description/>
  <cp:keywords/>
  <dc:language>en-US</dc:language>
  <cp:lastModifiedBy>Danielle Rice</cp:lastModifiedBy>
  <dcterms:modified xsi:type="dcterms:W3CDTF">2019-09-01T18:32:00Z</dcterms:modified>
  <cp:revision>12</cp:revision>
  <dc:subject/>
  <dc:title/>
</cp:coreProperties>
</file>